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List of annotated </w:t>
      </w:r>
      <w:r>
        <w:rPr>
          <w:b/>
          <w:highlight w:val="yellow"/>
        </w:rPr>
        <w:t>Unigenes</w:t>
      </w:r>
      <w:r>
        <w:rPr>
          <w:b/>
        </w:rPr>
        <w:t xml:space="preserve"> that match genes involved in the lignin biosynthesis pathway.</w:t>
      </w:r>
    </w:p>
    <w:tbl>
      <w:tblPr>
        <w:tblW w:w="9108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3033"/>
        <w:gridCol w:w="720"/>
        <w:gridCol w:w="2602"/>
        <w:gridCol w:w="767"/>
        <w:gridCol w:w="909"/>
      </w:tblGrid>
      <w:tr>
        <w:trPr>
          <w:trHeight w:val="285" w:hRule="atLeast"/>
        </w:trPr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Unigene ID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PKM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</w:t>
            </w:r>
          </w:p>
        </w:tc>
        <w:tc>
          <w:tcPr>
            <w:tcW w:w="30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27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anine ammonia lyase</w:t>
            </w:r>
          </w:p>
          <w:p>
            <w:pPr>
              <w:pStyle w:val="Normal"/>
              <w:widowControl/>
              <w:ind w:right="27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C 4.3.1.24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26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6163_C.lanceolata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698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75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261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67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848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874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994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0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315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525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8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8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459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2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43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74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88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548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328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619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269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293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8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85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5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89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061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275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8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6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H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nnamate 4-hydroxylase 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[EC 1.14.13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57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5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67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485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754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50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3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692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1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82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359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46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6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CL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coumarate CoA ligase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C 6.2.1.1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36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430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90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199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24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263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535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750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343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789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077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17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22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322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414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569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4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65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017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065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10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8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12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2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02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.1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22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59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98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9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3H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coumarate 3-hydroxylase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C 1.14.13.-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1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659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9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985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134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945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080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5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219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2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07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2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CT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hydroxycinnamoyl CoA: shikimate/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inate p-hydroxycinnamoyltransfer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C 2.3.1.13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8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2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241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66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9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58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89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316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54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17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12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514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671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84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06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2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41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11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2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oAOMT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ffeoyl CoA O-methyltransferase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C 2.1.1.104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55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643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.4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79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67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6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957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2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121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216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2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3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nnamoyl CoA reduct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EC 1.2.1.44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61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05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517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692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470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2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599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677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441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0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633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49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41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57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4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244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253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66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865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921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8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14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435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1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465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599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81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01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7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D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nnamyl alcohol dehydrogenase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EC</w:t>
            </w:r>
            <w:r>
              <w:rPr>
                <w:kern w:val="0"/>
                <w:sz w:val="18"/>
                <w:szCs w:val="18"/>
              </w:rPr>
              <w:t xml:space="preserve"> 1.1.1.195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44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54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57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67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56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5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749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388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389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782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836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4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877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882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926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18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620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.9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68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69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4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54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0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261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5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26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007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27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78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216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239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2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576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9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91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2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79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0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8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18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22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T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ffeic acid O-methyltransfer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.C. 2.1.1.6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3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66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83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63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790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82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204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217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4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925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696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75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769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979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008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08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08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69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57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81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322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443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40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7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92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253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664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1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136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0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8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99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67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84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182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96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3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D</w:t>
            </w:r>
          </w:p>
        </w:tc>
        <w:tc>
          <w:tcPr>
            <w:tcW w:w="303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d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EC 1.11.1.7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12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075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1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54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261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69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95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407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52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580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11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9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3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56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894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924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990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99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44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44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7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78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8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139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184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233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1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27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89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91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412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483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539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620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7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661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74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805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808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853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052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064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160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173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26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7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397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457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458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7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520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589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794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859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873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886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891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015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00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9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76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98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8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29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692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7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35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47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004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091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094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37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554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595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64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5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679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0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80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39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98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3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90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292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339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.6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340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402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480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50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522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1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46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57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9363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942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022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1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033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08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099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118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1312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176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15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19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45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67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68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6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83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438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5504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74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83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9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1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41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73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04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0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38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61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63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0216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5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05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7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1279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2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1360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3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1477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8</w:t>
            </w:r>
          </w:p>
        </w:tc>
      </w:tr>
      <w:tr>
        <w:trPr>
          <w:trHeight w:val="285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815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6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9578_C.lanceolat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.45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77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</w:t>
            </w:r>
          </w:p>
        </w:tc>
        <w:tc>
          <w:tcPr>
            <w:tcW w:w="3033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acc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EC 1.10.3.2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60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--*</w:t>
            </w:r>
          </w:p>
        </w:tc>
        <w:tc>
          <w:tcPr>
            <w:tcW w:w="76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0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kern w:val="0"/>
          <w:szCs w:val="21"/>
        </w:rPr>
        <w:t>--</w:t>
      </w:r>
      <w:r>
        <w:rPr>
          <w:kern w:val="0"/>
          <w:szCs w:val="21"/>
        </w:rPr>
        <w:t>*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No </w:t>
      </w:r>
      <w:r>
        <w:rPr>
          <w:kern w:val="0"/>
          <w:szCs w:val="21"/>
          <w:highlight w:val="yellow"/>
        </w:rPr>
        <w:t>Unigene</w:t>
      </w:r>
      <w:r>
        <w:rPr>
          <w:kern w:val="0"/>
          <w:szCs w:val="21"/>
        </w:rPr>
        <w:t xml:space="preserve"> sequences currently were available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6:36:00Z</dcterms:created>
  <dc:creator>YlmF</dc:creator>
  <dc:description/>
  <cp:keywords/>
  <dc:language>en-US</dc:language>
  <cp:lastModifiedBy>YlmF</cp:lastModifiedBy>
  <dcterms:modified xsi:type="dcterms:W3CDTF">2012-10-17T07:01:00Z</dcterms:modified>
  <cp:revision>23</cp:revision>
  <dc:subject/>
  <dc:title>Gene Name</dc:title>
</cp:coreProperties>
</file>